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B2C7" w14:textId="76D98747" w:rsidR="0053176D" w:rsidRDefault="00771E34" w:rsidP="00771E3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1E34">
        <w:rPr>
          <w:rFonts w:asciiTheme="majorBidi" w:hAnsiTheme="majorBidi" w:cstheme="majorBidi"/>
          <w:b/>
          <w:bCs/>
          <w:sz w:val="28"/>
          <w:szCs w:val="28"/>
        </w:rPr>
        <w:t>Supplemental File</w:t>
      </w:r>
    </w:p>
    <w:p w14:paraId="1227B059" w14:textId="77777777" w:rsidR="00771E34" w:rsidRPr="00771E34" w:rsidRDefault="00771E34" w:rsidP="00771E3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064BB46" w14:textId="77777777" w:rsidR="00771E34" w:rsidRPr="00771E34" w:rsidRDefault="00771E34" w:rsidP="00771E34">
      <w:pPr>
        <w:jc w:val="both"/>
        <w:rPr>
          <w:rFonts w:asciiTheme="majorBidi" w:hAnsiTheme="majorBidi" w:cstheme="majorBidi"/>
          <w:b/>
          <w:bCs/>
        </w:rPr>
      </w:pPr>
      <w:r w:rsidRPr="00771E34">
        <w:rPr>
          <w:rFonts w:asciiTheme="majorBidi" w:hAnsiTheme="majorBidi" w:cstheme="majorBidi"/>
          <w:b/>
          <w:bCs/>
        </w:rPr>
        <w:t>Cell lines and reagents</w:t>
      </w:r>
    </w:p>
    <w:p w14:paraId="33712D65" w14:textId="77777777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 xml:space="preserve">The mouse-derived colon cancer cell line CT26 was acquired from </w:t>
      </w:r>
      <w:proofErr w:type="spellStart"/>
      <w:r w:rsidRPr="00771E34">
        <w:rPr>
          <w:rFonts w:asciiTheme="majorBidi" w:hAnsiTheme="majorBidi" w:cstheme="majorBidi"/>
        </w:rPr>
        <w:t>Procell</w:t>
      </w:r>
      <w:proofErr w:type="spellEnd"/>
      <w:r w:rsidRPr="00771E34">
        <w:rPr>
          <w:rFonts w:asciiTheme="majorBidi" w:hAnsiTheme="majorBidi" w:cstheme="majorBidi"/>
        </w:rPr>
        <w:t>, located in Wuhan, China. RPMI 1640 medium and fetal bovine serum (FBS) were acquired from Gibco.</w:t>
      </w:r>
    </w:p>
    <w:p w14:paraId="17E741AE" w14:textId="77777777" w:rsidR="00771E34" w:rsidRPr="00771E34" w:rsidRDefault="00771E34" w:rsidP="00771E34">
      <w:pPr>
        <w:jc w:val="both"/>
        <w:rPr>
          <w:rFonts w:asciiTheme="majorBidi" w:hAnsiTheme="majorBidi" w:cstheme="majorBidi"/>
          <w:b/>
          <w:bCs/>
        </w:rPr>
      </w:pPr>
      <w:r w:rsidRPr="00771E34">
        <w:rPr>
          <w:rFonts w:asciiTheme="majorBidi" w:hAnsiTheme="majorBidi" w:cstheme="majorBidi"/>
          <w:b/>
          <w:bCs/>
        </w:rPr>
        <w:t>Establishment of a CT26 colon cancer mouse model</w:t>
      </w:r>
    </w:p>
    <w:p w14:paraId="1DCF64BD" w14:textId="77777777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>A total of twenty-four SPF-grade male BALB/c mice, aged 6 weeks and weighing approximately 20g-25g, were acquired from Hebei Medical University (quality certificate No. 2010069). The mice were kept in the Clinical Research Center of Hebei Provincial People's Hospital under a 12-hour light/dark cycle, with unrestricted access to food and water. After one week of adaptation, a total of 2×105 CT26 cells were injected just beneath the skin on the back of the right forelimb of each mouse to establish a xenograft tumor model. The date of inoculation was documented as d1.</w:t>
      </w:r>
    </w:p>
    <w:p w14:paraId="385866CD" w14:textId="77777777" w:rsidR="00771E34" w:rsidRPr="00771E34" w:rsidRDefault="00771E34" w:rsidP="00771E34">
      <w:pPr>
        <w:jc w:val="both"/>
        <w:rPr>
          <w:rFonts w:asciiTheme="majorBidi" w:hAnsiTheme="majorBidi" w:cstheme="majorBidi"/>
          <w:b/>
          <w:bCs/>
        </w:rPr>
      </w:pPr>
      <w:r w:rsidRPr="00771E34">
        <w:rPr>
          <w:rFonts w:asciiTheme="majorBidi" w:hAnsiTheme="majorBidi" w:cstheme="majorBidi"/>
          <w:b/>
          <w:bCs/>
        </w:rPr>
        <w:t>Grouping and interventions of experimental animals</w:t>
      </w:r>
    </w:p>
    <w:p w14:paraId="326C8C88" w14:textId="77777777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>Twenty-four BALB/c mice with tumors were randomly assigned to three groups: the control group, the oxaliplatin monotherapy group (L-OHP group), and the EIN group (EIN+L-OHP group), with eight animals in each group. In the control group, once the tumors reached a size of approximately 50 mm3 -100 mm3, gastric gavage with saline (0.2 mL) was administered daily. The L-OHP group received an equivalent amount of saline as the control group, which was administered once daily. Additionally, they were given an intraperitoneal injection of oxaliplatin at a dosage of 5 mg/kg, once every two days. The mice in the EIN+L-OHP group were administered EIN preparations through gastric gavage at a volume of 0.2 mL once daily. Additionally, they received oxaliplatin through intraperitoneal injection at a dosage of 5 mg/kg once every two days. Each of the therapies had a duration of 3 weeks.</w:t>
      </w:r>
    </w:p>
    <w:p w14:paraId="095810E1" w14:textId="77777777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>Following subcutaneous implantation, the tumors' longest diameter (A) and shortest diameter (B) were measured every 4 days using a vernier caliper. The tumor volume (V) was then determined using the formula V=1/2 A×B2 (32). Upon reaching a tumor size ranging from 50 mm3-100 mm3, the administration of the drug/placebo commenced, and the average tumor volume for each group was computed. The tumor development curve was plotted as appropriate. The mice in these three groups received a 21-day intervention. The mice were weighed bi-daily following the administration of the drug/placebo, and their overall conditions, including the quality of their fur, mental state, and physical activity, were also monitored.</w:t>
      </w:r>
    </w:p>
    <w:p w14:paraId="128C488E" w14:textId="77777777" w:rsidR="00771E34" w:rsidRPr="00771E34" w:rsidRDefault="00771E34" w:rsidP="00771E34">
      <w:pPr>
        <w:jc w:val="both"/>
        <w:rPr>
          <w:rFonts w:asciiTheme="majorBidi" w:hAnsiTheme="majorBidi" w:cstheme="majorBidi"/>
          <w:b/>
          <w:bCs/>
        </w:rPr>
      </w:pPr>
      <w:r w:rsidRPr="00771E34">
        <w:rPr>
          <w:rFonts w:asciiTheme="majorBidi" w:hAnsiTheme="majorBidi" w:cstheme="majorBidi"/>
          <w:b/>
          <w:bCs/>
        </w:rPr>
        <w:t>Hematoxylin and Eosin (H&amp;E) staining</w:t>
      </w:r>
    </w:p>
    <w:p w14:paraId="2AC827A2" w14:textId="77777777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>Colon tissue from mice was obtained, fixed in paraffin, and cut into slices that were 5-micrometer- thick slices. Following the removal of wax and dehydration, the tissues were subsequently stained with hematoxylin and eosin, respectively. Afterwards, the specimens underwent dehydration using a gradient of ethanol concentrations ranging from 75% to 100%. They were then cleaned in a xylene combination and ultimately mounted in neutral resin.</w:t>
      </w:r>
    </w:p>
    <w:p w14:paraId="5BA54698" w14:textId="77777777" w:rsidR="00771E34" w:rsidRPr="00771E34" w:rsidRDefault="00771E34" w:rsidP="00771E34">
      <w:pPr>
        <w:jc w:val="both"/>
        <w:rPr>
          <w:rFonts w:asciiTheme="majorBidi" w:hAnsiTheme="majorBidi" w:cstheme="majorBidi"/>
          <w:b/>
          <w:bCs/>
        </w:rPr>
      </w:pPr>
      <w:r w:rsidRPr="00771E34">
        <w:rPr>
          <w:rFonts w:asciiTheme="majorBidi" w:hAnsiTheme="majorBidi" w:cstheme="majorBidi"/>
          <w:b/>
          <w:bCs/>
        </w:rPr>
        <w:t>Immunohistochemical analysis</w:t>
      </w:r>
    </w:p>
    <w:p w14:paraId="27D9BDB2" w14:textId="6E921FC4" w:rsidR="00771E34" w:rsidRPr="00771E34" w:rsidRDefault="00771E34" w:rsidP="00771E34">
      <w:pPr>
        <w:jc w:val="both"/>
        <w:rPr>
          <w:rFonts w:asciiTheme="majorBidi" w:hAnsiTheme="majorBidi" w:cstheme="majorBidi"/>
        </w:rPr>
      </w:pPr>
      <w:r w:rsidRPr="00771E34">
        <w:rPr>
          <w:rFonts w:asciiTheme="majorBidi" w:hAnsiTheme="majorBidi" w:cstheme="majorBidi"/>
        </w:rPr>
        <w:t xml:space="preserve">Mouse colon tissue specimens were treated with the appropriate antibodies, namely rabbit anti-mouse </w:t>
      </w:r>
      <w:proofErr w:type="spellStart"/>
      <w:r w:rsidRPr="00771E34">
        <w:rPr>
          <w:rFonts w:asciiTheme="majorBidi" w:hAnsiTheme="majorBidi" w:cstheme="majorBidi"/>
        </w:rPr>
        <w:t>occludin</w:t>
      </w:r>
      <w:proofErr w:type="spellEnd"/>
      <w:r w:rsidRPr="00771E34">
        <w:rPr>
          <w:rFonts w:asciiTheme="majorBidi" w:hAnsiTheme="majorBidi" w:cstheme="majorBidi"/>
        </w:rPr>
        <w:t xml:space="preserve"> polyclonal antibody (1:500) (</w:t>
      </w:r>
      <w:proofErr w:type="spellStart"/>
      <w:r w:rsidRPr="00771E34">
        <w:rPr>
          <w:rFonts w:asciiTheme="majorBidi" w:hAnsiTheme="majorBidi" w:cstheme="majorBidi"/>
        </w:rPr>
        <w:t>GeneTex</w:t>
      </w:r>
      <w:proofErr w:type="spellEnd"/>
      <w:r w:rsidRPr="00771E34">
        <w:rPr>
          <w:rFonts w:asciiTheme="majorBidi" w:hAnsiTheme="majorBidi" w:cstheme="majorBidi"/>
        </w:rPr>
        <w:t>, Taiwan Province, China) and rabbit anti-mouse ZO-1 polyclonal antibody (1:500) (</w:t>
      </w:r>
      <w:proofErr w:type="spellStart"/>
      <w:r w:rsidRPr="00771E34">
        <w:rPr>
          <w:rFonts w:asciiTheme="majorBidi" w:hAnsiTheme="majorBidi" w:cstheme="majorBidi"/>
        </w:rPr>
        <w:t>GeneTex</w:t>
      </w:r>
      <w:proofErr w:type="spellEnd"/>
      <w:r w:rsidRPr="00771E34">
        <w:rPr>
          <w:rFonts w:asciiTheme="majorBidi" w:hAnsiTheme="majorBidi" w:cstheme="majorBidi"/>
        </w:rPr>
        <w:t xml:space="preserve">), following dewaxing, hydration, antigen repair, and incubation with </w:t>
      </w:r>
      <w:r w:rsidRPr="00771E34">
        <w:rPr>
          <w:rFonts w:asciiTheme="majorBidi" w:hAnsiTheme="majorBidi" w:cstheme="majorBidi"/>
        </w:rPr>
        <w:lastRenderedPageBreak/>
        <w:t>3% H2O2 for 10 minutes, respectively. For microscopy, the mixture was subsequently stained with DAB. A total of three high-magnification fields were selected at random for image acquisition during the microscopic observation. Analysis of each field was conducted utilizing the Image-Pro Plus software, version 6.0. Finally, the position of target protein expression was determined, and positive outcomes were denoted by a brown hue. The average optical density (OD) was subsequently computed using the ratio of the cumulative optical density in the image to the area of the region of interest.</w:t>
      </w:r>
    </w:p>
    <w:sectPr w:rsidR="00771E34" w:rsidRPr="00771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34"/>
    <w:rsid w:val="00341378"/>
    <w:rsid w:val="0053176D"/>
    <w:rsid w:val="0077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03C1"/>
  <w15:chartTrackingRefBased/>
  <w15:docId w15:val="{362792C2-717C-40E0-8AE2-08A8A54B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bdelaal, A.</cp:lastModifiedBy>
  <cp:revision>1</cp:revision>
  <dcterms:created xsi:type="dcterms:W3CDTF">2024-10-09T18:48:00Z</dcterms:created>
  <dcterms:modified xsi:type="dcterms:W3CDTF">2024-10-09T18:49:00Z</dcterms:modified>
</cp:coreProperties>
</file>